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736" w:rsidRDefault="00C73736" w:rsidP="003637F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Data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l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cripts</w:t>
      </w:r>
    </w:p>
    <w:p w:rsidR="00C73736" w:rsidRDefault="00C73736" w:rsidP="003637F0">
      <w:pPr>
        <w:rPr>
          <w:rFonts w:ascii="Times New Roman" w:hAnsi="Times New Roman" w:cs="Times New Roman"/>
          <w:b/>
          <w:sz w:val="24"/>
          <w:szCs w:val="24"/>
        </w:rPr>
      </w:pPr>
    </w:p>
    <w:p w:rsidR="003637F0" w:rsidRPr="003637F0" w:rsidRDefault="003637F0" w:rsidP="003637F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b/>
          <w:sz w:val="24"/>
          <w:szCs w:val="24"/>
        </w:rPr>
        <w:t>SVclusters_detection.m</w:t>
      </w:r>
      <w:proofErr w:type="spellEnd"/>
      <w:r w:rsidRPr="003637F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script identifies SV clusters in neuron-HEK293T overlap regions.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clea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all, close all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reads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Zeis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file with three color input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read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g lrr5.lsm'); % input file name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1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1); % 488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-expressing neurons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1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1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2); % 568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2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2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3); % 633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tobrev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antibody (SV)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3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1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2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3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tobrev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(SV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set threshold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1_threshold_level = 0.11; % threshold fo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2_threshold_level = 0.4; % threshold fo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i3_threshold_level = 0.6; % threshold for SV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detect_size_293 = 5; % threshold for minimum size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neur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0; % threshold for minimum size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S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; % threshold for minimum size of SV cluster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ell_body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7; % value to isolate and remove cell bodie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p_area_filt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0; % threshold for minimum size of neuron-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%% binary image for HEK293T cells %%%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im2bw(i2, i2_threshold_level);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figure,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HEK293T cells (binary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,'hole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2, detect_size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3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tr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'disk', 3); % dilate HEK293T cell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dila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, se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,'hole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5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2, bw3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2, bw5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2), title('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3), title('HEK293T cells (dilated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lastRenderedPageBreak/>
        <w:t xml:space="preserve">%%% binary image fo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m2bw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1, i1_threshold_level);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neur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 % remove small object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figure,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elimination of cell bodies by morphological opening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str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'disk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ell_body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erod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dila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compute neuron-HEK293T overlap region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neuron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bw5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neuron_293), title('overlay of neurons and 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&amp; bw5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ax_bw_293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p_area_filt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ax_bw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ax_bw_293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, ax_bw_293_perim, [0 0 1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ax_bw_293), title('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label neuron-HEK293T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overlap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region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_ax_bw_293, num_ax_bw_293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ax_bw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_ax_bw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_ax_bw_293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_ax_bw_293), title('numbering of 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abel2rgb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_ax_bw_293, 'cool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, title('labeled overlap regions')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binary image for SV clus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m2bw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3, i3_threshold_level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S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ax_bw_293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4), title('overlay of SV clusters and 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_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compleme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displaying SV clusters on Neuron-overlap map (using Transparency)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_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hold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h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_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hold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off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et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h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_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list of SV parame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coun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lastRenderedPageBreak/>
        <w:t>axon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labeled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= []; % mean SV intensity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size of SV clusters within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area of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fraction of area of neuron-HEK293T overlap region occupied by SV clus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measures SV parameters for each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j=1:num_ax_bw_293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coun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count + 1;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j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= mean(i3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sum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sum(ax_bw_293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count)*100).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count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exports results to excel file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outpu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=[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]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xlswri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SV-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s',outpu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DD05C9" w:rsidRPr="003637F0" w:rsidRDefault="00DD05C9">
      <w:pPr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>
      <w:pPr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>
      <w:pPr>
        <w:rPr>
          <w:rFonts w:ascii="Times New Roman" w:hAnsi="Times New Roman" w:cs="Times New Roman"/>
          <w:sz w:val="24"/>
          <w:szCs w:val="24"/>
        </w:rPr>
      </w:pPr>
    </w:p>
    <w:p w:rsidR="003637F0" w:rsidRDefault="003637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37F0" w:rsidRPr="003637F0" w:rsidRDefault="003637F0" w:rsidP="003637F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b/>
          <w:sz w:val="24"/>
          <w:szCs w:val="24"/>
        </w:rPr>
        <w:lastRenderedPageBreak/>
        <w:t>SVclusters_detection_thresholds.m</w:t>
      </w:r>
      <w:proofErr w:type="spellEnd"/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script identifies SV clusters in neuron-HEK293T overlap regions.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clea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all, close all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reads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Zeis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file with three color input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read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g lrr5.lsm'); % input file name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1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1); % 488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-expressing neurons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1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1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2); % 568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2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2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:,:,3); % 633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tobrev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antibody (SV)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i3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1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2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i3_adj), title(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tobrev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(SV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set gating parameter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detect_size_293 = 5; % threshold for minimum size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HEK293T cell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neur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0; % threshold for minimum size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S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; % threshold for minimum size of SV cluster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ell_body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7; % value to isolate and remove cell bodie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p_area_filt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20; % threshold for minimum size of neuron-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%% binary image for HEK293T cells %%%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evel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hresh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2);       % GUI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tool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figure,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HEK293T cells (binary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,'hole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2, detect_size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3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tr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'disk', 3); % dilate HEK293T cell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dila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, se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,'hole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5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2, bw3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i2, bw5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2), title('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3), title('HEK293T cells (dilated)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%% binary image fo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evel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hresh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1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neur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 % remove small object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elimination of cell bodies by morphological opening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str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'disk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ell_body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lastRenderedPageBreak/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erod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dila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_cb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compute neuron-HEK293T overlap regions %%%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neuron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bw5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neuron_293), title('overlay of neurons and HEK293T cell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&amp; bw5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ax_bw_293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p_area_filt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ax_bw_293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ax_bw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ax_bw_293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, ax_bw_293_perim, [0 0 1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ax_bw_293), title('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label neuron-HEK293T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overlap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region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_ax_bw_293, num_ax_bw_293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ax_bw_29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_ax_bw_29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_ax_bw_293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_ax_bw_293), title('numbering of 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abel2rgb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_ax_bw_293, 'cool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, title('labeled overlap regions')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binary image for SV clus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evel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hresh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i3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tect_size_S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ax_bw_293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4), title('overlay of SV clusters and neuron-HEK293T overlap regions'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_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compleme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%% displaying SV clusters on Neuron-overlap map (using Transparency)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_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GB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hold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h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sc_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hold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off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et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h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lpha_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list of SV parame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coun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0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labeled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= []; % mean SV intensity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size of SV clusters within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area of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[]; % fraction of area of neuron-HEK293T overlap region occupied by SV clusters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lastRenderedPageBreak/>
        <w:t>% measures SV parameters for each neuron-HEK293T overlap region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j=1:num_ax_bw_293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coun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count + 1;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j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= mean(i3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sum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s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sum(ax_bw_293(stats_ax_bw_293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count) = 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count)*100).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count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exports results to excel file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output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=[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v_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axon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]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xlswri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SV-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clusters',outpu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637F0" w:rsidRDefault="003637F0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3637F0">
        <w:rPr>
          <w:rFonts w:ascii="Times New Roman" w:hAnsi="Times New Roman"/>
          <w:b/>
          <w:sz w:val="24"/>
        </w:rPr>
        <w:lastRenderedPageBreak/>
        <w:t>synapse_detection.m</w:t>
      </w:r>
      <w:proofErr w:type="spellEnd"/>
    </w:p>
    <w:p w:rsidR="003637F0" w:rsidRDefault="003637F0" w:rsidP="003637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</w:t>
      </w:r>
      <w:proofErr w:type="gramStart"/>
      <w:r>
        <w:rPr>
          <w:rFonts w:ascii="Times New Roman" w:hAnsi="Times New Roman" w:cs="Times New Roman"/>
          <w:sz w:val="24"/>
          <w:szCs w:val="24"/>
        </w:rPr>
        <w:t>Th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ript</w:t>
      </w:r>
      <w:r w:rsidRPr="003637F0">
        <w:rPr>
          <w:rFonts w:ascii="Times New Roman" w:hAnsi="Times New Roman" w:cs="Times New Roman"/>
          <w:sz w:val="24"/>
          <w:szCs w:val="24"/>
        </w:rPr>
        <w:t xml:space="preserve"> identifies overlap regions between pre- and post-synaptic markers within neuronal process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clea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all,  close all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set thresholds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0.2; % threshold fo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-expressing neuron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gfp_skelet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0.2; % threshold for determining dendrite length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000; % threshold for minimum size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; % extent of dilation of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0.25; % threshold for post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level_VAMP2 = 0.4; % threshold for pre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m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; % threshold for minimum size for post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max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00; % threshold for maximum size for post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m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; % threshold for minimum size for pre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max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100; % threshold maximum size for pre-synaptic marker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read 16-bit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if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file with three color input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read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if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(:,:,1); % 488nm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expressing neurons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VAMP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:,:,2); % 568nm, vamp2 antibody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home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:,:,3); % 633nm, homer antibody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expand signal range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ax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double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max(max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)/65535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ax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double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max(max(homer)))/65535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max_VAMP2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double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max(max(VAMP2)))/65535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adj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[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ax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*0.75], [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adj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homer, [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max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*0.75], [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VAMP2_adj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adju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VAMP2, [0 max_VAMP2*0.75], [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adj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neuron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adj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homer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VAMP2_adj), title('vamp2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binary image clean-up (neuronal process)                 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im2bw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,'hole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bw3), title('neuron (binary)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tr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('disk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e_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dila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, se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bw4), title('dilated neuron (binary)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lastRenderedPageBreak/>
        <w:t xml:space="preserve">bw4_perim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per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ho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homer_adj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bw4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v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VAMP2_adj, bw4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ho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overlay of homer and neuron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v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overlay of VAMP2 and neuron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remov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of homer and VAMP2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that are not within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-positive neuron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4_i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 .* 65535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min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_i, homer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VAMP2_ov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min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4_i, VAMP2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VAMP2_ov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uint16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round(VAMP2_ov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binary image clean-up (homer)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m2bw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homer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homer,'hole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homer,homer_mi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plu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homer,homer_max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plu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ho1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bw4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ho1), title('overlay of homer(binary) and neuron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5, num5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5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5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5), title('numbering of homer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k=1:num5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k)= mean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ov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stats5(k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k) = sum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stats5(k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binary image clean-up (VAMP2)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_VAMP2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m2bw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VAMP2_ov, level_VAMP2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_VAMP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fil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_VAMP2,'holes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_VAMP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bw_VAMP2,vamp_min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plu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_VAMP2,vamp_max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_VAMP2 = bw_VAMP2 -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plu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overlay_va1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bw_VAMP2, bw4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overlay_va1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title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'VAMP2 binary +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i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binary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4, num4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_VAMP2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4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4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4), title('numbering of VAMP2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l=1:num4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 %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)= mean(VAMP2_ov(stats4(l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) = sum(bw_VAMP2(stats4(l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lastRenderedPageBreak/>
        <w:t>end</w:t>
      </w:r>
      <w:proofErr w:type="gram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identify overlap regions between homer and VAMP2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cou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bw_hom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&amp; bw_VAMP2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cou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homer-VAMP2 overlap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sy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imoverla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synapse_cou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bw4_perim, [1 0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0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mshow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overlay_sy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title('overlay of homer-VAMP2 overlap and neuron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, num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synapse_coun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stats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), title('labeling homer-VAMP2 overlap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determine neuronal surface area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2, num2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3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2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2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, 'Area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2), title('neuronal surface area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j=1:num2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j) = sum(bw4(stats2(j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ot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gfp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(:)); 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; % number of homer-VAMP2 overlap regions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*1000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ot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; % number of homer-VAMP2 overlap regions normalized to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i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surface area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4; % number of VAMP2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4*1000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ot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; % number of VAMP2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normalized to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i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surface area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5; % number of home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num5*1000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ot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; % number of home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normalized to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ic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surface area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% determine neuronal process (dendrite) length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im2bw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gfp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level_gfp_skeleto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areaopen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bw5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gfp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medfilt2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5, [3 3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_tk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morp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5, 'thicken', 2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_tk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medfilt2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5_tk, [10 10]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bw5_th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morp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bw5_tk, 'thin'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;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bw8 = bw5_th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[L3, num3]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bwlabel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bw8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stats3 = </w:t>
      </w: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regionprop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L3, 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igure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islabels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L3), title ('dendrite'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=1:num3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_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 = sum(bw8(stats3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IdxList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)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pixelD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0.16; % Value depend on microscope used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e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3637F0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3637F0">
        <w:rPr>
          <w:rFonts w:ascii="Times New Roman" w:hAnsi="Times New Roman" w:cs="Times New Roman"/>
          <w:sz w:val="24"/>
          <w:szCs w:val="24"/>
        </w:rPr>
        <w:t>dendr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) *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ixelDim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synapse_density2 = num*1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e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; % number of homer-VAMP2 overlap regions per 10um dendrite length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vamp_density2 = num4*1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e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; % number of VAMP2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per 10um dendrite length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>homer_density2 = num5*10/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e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; % number of homer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punc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 per 10um dendrite length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7F0">
        <w:rPr>
          <w:rFonts w:ascii="Times New Roman" w:hAnsi="Times New Roman" w:cs="Times New Roman"/>
          <w:sz w:val="24"/>
          <w:szCs w:val="24"/>
        </w:rPr>
        <w:t xml:space="preserve">% exports results to excel file 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37F0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 xml:space="preserve"> = [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number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dendrite_length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vamp_density2, homer_density2, synapse_density2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tot_are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_density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, sum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mean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vamp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sum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, mean(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homer_siz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];</w:t>
      </w:r>
    </w:p>
    <w:p w:rsidR="003637F0" w:rsidRPr="003637F0" w:rsidRDefault="003637F0" w:rsidP="003637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37F0">
        <w:rPr>
          <w:rFonts w:ascii="Times New Roman" w:hAnsi="Times New Roman" w:cs="Times New Roman"/>
          <w:sz w:val="24"/>
          <w:szCs w:val="24"/>
        </w:rPr>
        <w:t>xlswrite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37F0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3637F0">
        <w:rPr>
          <w:rFonts w:ascii="Times New Roman" w:hAnsi="Times New Roman" w:cs="Times New Roman"/>
          <w:sz w:val="24"/>
          <w:szCs w:val="24"/>
        </w:rPr>
        <w:t>synapse',data</w:t>
      </w:r>
      <w:proofErr w:type="spellEnd"/>
      <w:r w:rsidRPr="003637F0">
        <w:rPr>
          <w:rFonts w:ascii="Times New Roman" w:hAnsi="Times New Roman" w:cs="Times New Roman"/>
          <w:sz w:val="24"/>
          <w:szCs w:val="24"/>
        </w:rPr>
        <w:t>);</w:t>
      </w:r>
    </w:p>
    <w:p w:rsidR="003637F0" w:rsidRPr="003637F0" w:rsidRDefault="003637F0">
      <w:pPr>
        <w:rPr>
          <w:rFonts w:ascii="Times New Roman" w:hAnsi="Times New Roman" w:cs="Times New Roman"/>
          <w:sz w:val="24"/>
          <w:szCs w:val="24"/>
        </w:rPr>
      </w:pPr>
    </w:p>
    <w:sectPr w:rsidR="003637F0" w:rsidRPr="003637F0" w:rsidSect="00C73736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736" w:rsidRDefault="00C73736" w:rsidP="003637F0">
      <w:pPr>
        <w:spacing w:after="0" w:line="240" w:lineRule="auto"/>
      </w:pPr>
      <w:r>
        <w:separator/>
      </w:r>
    </w:p>
  </w:endnote>
  <w:endnote w:type="continuationSeparator" w:id="0">
    <w:p w:rsidR="00C73736" w:rsidRDefault="00C73736" w:rsidP="00363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603516"/>
      <w:docPartObj>
        <w:docPartGallery w:val="Page Numbers (Bottom of Page)"/>
        <w:docPartUnique/>
      </w:docPartObj>
    </w:sdtPr>
    <w:sdtContent>
      <w:p w:rsidR="00C73736" w:rsidRDefault="00C73736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C73736" w:rsidRDefault="00C737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736" w:rsidRDefault="00C73736" w:rsidP="003637F0">
      <w:pPr>
        <w:spacing w:after="0" w:line="240" w:lineRule="auto"/>
      </w:pPr>
      <w:r>
        <w:separator/>
      </w:r>
    </w:p>
  </w:footnote>
  <w:footnote w:type="continuationSeparator" w:id="0">
    <w:p w:rsidR="00C73736" w:rsidRDefault="00C73736" w:rsidP="00363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37F0"/>
    <w:rsid w:val="003637F0"/>
    <w:rsid w:val="00C73736"/>
    <w:rsid w:val="00DD0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63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37F0"/>
  </w:style>
  <w:style w:type="paragraph" w:styleId="Footer">
    <w:name w:val="footer"/>
    <w:basedOn w:val="Normal"/>
    <w:link w:val="FooterChar"/>
    <w:uiPriority w:val="99"/>
    <w:unhideWhenUsed/>
    <w:rsid w:val="00363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7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3E911973-B6DC-4417-BEE4-C30CB3D8B871}"/>
</file>

<file path=customXml/itemProps2.xml><?xml version="1.0" encoding="utf-8"?>
<ds:datastoreItem xmlns:ds="http://schemas.openxmlformats.org/officeDocument/2006/customXml" ds:itemID="{6D0F3EA2-BF60-47AF-9D57-086475BE8F92}"/>
</file>

<file path=customXml/itemProps3.xml><?xml version="1.0" encoding="utf-8"?>
<ds:datastoreItem xmlns:ds="http://schemas.openxmlformats.org/officeDocument/2006/customXml" ds:itemID="{9F9F9222-50FE-4227-9AEC-7F9BE4DBDE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153</Words>
  <Characters>1227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4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 Yi Nuo, Vivian</dc:creator>
  <cp:keywords/>
  <dc:description/>
  <cp:lastModifiedBy>Poon Yi Nuo, Vivian</cp:lastModifiedBy>
  <cp:revision>2</cp:revision>
  <dcterms:created xsi:type="dcterms:W3CDTF">2014-02-06T08:56:00Z</dcterms:created>
  <dcterms:modified xsi:type="dcterms:W3CDTF">2014-02-06T09:13:00Z</dcterms:modified>
</cp:coreProperties>
</file>